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BD1E6" w14:textId="1210DCDF" w:rsidR="00C62066" w:rsidRPr="00404754" w:rsidRDefault="00C62066" w:rsidP="00C62066">
      <w:pPr>
        <w:pStyle w:val="Heading3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Toc13429590"/>
      <w:r w:rsidRPr="00404754">
        <w:rPr>
          <w:rFonts w:ascii="Times New Roman" w:hAnsi="Times New Roman" w:cs="Times New Roman"/>
          <w:sz w:val="24"/>
          <w:szCs w:val="24"/>
          <w:lang w:val="en-CA"/>
        </w:rPr>
        <w:t>Supplementary Table 1. Developed Search Terms (MeSH) for Scoping Literature Review</w:t>
      </w:r>
      <w:bookmarkEnd w:id="0"/>
      <w:r w:rsidR="008F3CC0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C62066" w:rsidRPr="00296702" w14:paraId="30436DDE" w14:textId="77777777" w:rsidTr="008A50B7"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</w:tcPr>
          <w:p w14:paraId="299027FE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main</w:t>
            </w:r>
          </w:p>
        </w:tc>
        <w:tc>
          <w:tcPr>
            <w:tcW w:w="4675" w:type="dxa"/>
            <w:tcBorders>
              <w:top w:val="single" w:sz="4" w:space="0" w:color="000000"/>
              <w:bottom w:val="single" w:sz="4" w:space="0" w:color="000000"/>
            </w:tcBorders>
          </w:tcPr>
          <w:p w14:paraId="1A5B0109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rch Terms</w:t>
            </w:r>
          </w:p>
        </w:tc>
      </w:tr>
      <w:tr w:rsidR="00C62066" w:rsidRPr="00296702" w14:paraId="43EDBF7C" w14:textId="77777777" w:rsidTr="008A50B7">
        <w:trPr>
          <w:trHeight w:val="1040"/>
        </w:trPr>
        <w:tc>
          <w:tcPr>
            <w:tcW w:w="4675" w:type="dxa"/>
            <w:tcBorders>
              <w:top w:val="single" w:sz="4" w:space="0" w:color="000000"/>
            </w:tcBorders>
          </w:tcPr>
          <w:p w14:paraId="25DAAEF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ectronic medical</w:t>
            </w: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ecords</w:t>
            </w:r>
          </w:p>
        </w:tc>
        <w:tc>
          <w:tcPr>
            <w:tcW w:w="4675" w:type="dxa"/>
            <w:tcBorders>
              <w:top w:val="single" w:sz="4" w:space="0" w:color="000000"/>
            </w:tcBorders>
          </w:tcPr>
          <w:p w14:paraId="517656D3" w14:textId="3CDDE3FF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ectronic medical</w:t>
            </w: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record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MR</w:t>
            </w: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</w:t>
            </w:r>
            <w:r w:rsidR="0061673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lectronic medical records or</w:t>
            </w: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MR</w:t>
            </w:r>
            <w:r w:rsidR="0061673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r w:rsidR="00C801C8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ospital</w:t>
            </w: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information system, or HIS</w:t>
            </w:r>
            <w:r w:rsidR="008C17D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, electronic health records , or EHR</w:t>
            </w:r>
          </w:p>
        </w:tc>
      </w:tr>
      <w:tr w:rsidR="00C62066" w:rsidRPr="00296702" w14:paraId="3E03D465" w14:textId="77777777" w:rsidTr="008A50B7">
        <w:tc>
          <w:tcPr>
            <w:tcW w:w="4675" w:type="dxa"/>
            <w:tcBorders>
              <w:bottom w:val="single" w:sz="4" w:space="0" w:color="000000"/>
            </w:tcBorders>
          </w:tcPr>
          <w:p w14:paraId="12D7C1EE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 w14:paraId="7A377EAE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5B804D15" w14:textId="77777777" w:rsidTr="008A50B7">
        <w:tc>
          <w:tcPr>
            <w:tcW w:w="4675" w:type="dxa"/>
            <w:tcBorders>
              <w:top w:val="single" w:sz="4" w:space="0" w:color="000000"/>
            </w:tcBorders>
          </w:tcPr>
          <w:p w14:paraId="33F7F1D8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  <w:tcBorders>
              <w:top w:val="single" w:sz="4" w:space="0" w:color="000000"/>
            </w:tcBorders>
          </w:tcPr>
          <w:p w14:paraId="4A05CC6D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2A3E7741" w14:textId="77777777" w:rsidTr="008A50B7">
        <w:tc>
          <w:tcPr>
            <w:tcW w:w="4675" w:type="dxa"/>
          </w:tcPr>
          <w:p w14:paraId="641A168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) Case Findings</w:t>
            </w:r>
          </w:p>
        </w:tc>
        <w:tc>
          <w:tcPr>
            <w:tcW w:w="4675" w:type="dxa"/>
          </w:tcPr>
          <w:p w14:paraId="57DE9168" w14:textId="20945F00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 w:eastAsia="ko-KR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se or identification or ascertainment or diagnosis</w:t>
            </w:r>
            <w:r w:rsidR="00B718A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r </w:t>
            </w:r>
            <w:r w:rsidR="00CE7F9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henotype</w:t>
            </w:r>
          </w:p>
          <w:p w14:paraId="107D1940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0E16C9E8" w14:textId="77777777" w:rsidTr="008A50B7">
        <w:tc>
          <w:tcPr>
            <w:tcW w:w="4675" w:type="dxa"/>
            <w:tcBorders>
              <w:bottom w:val="single" w:sz="4" w:space="0" w:color="000000"/>
            </w:tcBorders>
          </w:tcPr>
          <w:p w14:paraId="3971CBA2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 w14:paraId="5D9DE994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64C731E8" w14:textId="77777777" w:rsidTr="008A50B7">
        <w:tc>
          <w:tcPr>
            <w:tcW w:w="4675" w:type="dxa"/>
            <w:tcBorders>
              <w:top w:val="single" w:sz="4" w:space="0" w:color="000000"/>
            </w:tcBorders>
          </w:tcPr>
          <w:p w14:paraId="1B4C756B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  <w:tcBorders>
              <w:top w:val="single" w:sz="4" w:space="0" w:color="000000"/>
            </w:tcBorders>
          </w:tcPr>
          <w:p w14:paraId="5F413CD2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25804FC7" w14:textId="77777777" w:rsidTr="008A50B7">
        <w:tc>
          <w:tcPr>
            <w:tcW w:w="4675" w:type="dxa"/>
          </w:tcPr>
          <w:p w14:paraId="48D2878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) Charlson Diseases </w:t>
            </w:r>
          </w:p>
        </w:tc>
        <w:tc>
          <w:tcPr>
            <w:tcW w:w="4675" w:type="dxa"/>
          </w:tcPr>
          <w:p w14:paraId="4FA5C4EB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2C4AF23F" w14:textId="77777777" w:rsidTr="008A50B7">
        <w:tc>
          <w:tcPr>
            <w:tcW w:w="4675" w:type="dxa"/>
          </w:tcPr>
          <w:p w14:paraId="4681480E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) Myocardial infarction</w:t>
            </w:r>
          </w:p>
        </w:tc>
        <w:tc>
          <w:tcPr>
            <w:tcW w:w="4675" w:type="dxa"/>
          </w:tcPr>
          <w:p w14:paraId="68B614DB" w14:textId="5F3CD684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yocardial infarction, MI, Heart attack, or acute coronary syndrome</w:t>
            </w:r>
            <w:r w:rsidR="00B41E06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, cardiovascular</w:t>
            </w:r>
          </w:p>
        </w:tc>
      </w:tr>
      <w:tr w:rsidR="00C62066" w:rsidRPr="00296702" w14:paraId="5511804C" w14:textId="77777777" w:rsidTr="008A50B7">
        <w:tc>
          <w:tcPr>
            <w:tcW w:w="4675" w:type="dxa"/>
          </w:tcPr>
          <w:p w14:paraId="523C28D0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68F689CE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4EB9CF13" w14:textId="77777777" w:rsidTr="008A50B7">
        <w:tc>
          <w:tcPr>
            <w:tcW w:w="4675" w:type="dxa"/>
          </w:tcPr>
          <w:p w14:paraId="1B73C2FF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) Congestive heart failure</w:t>
            </w:r>
          </w:p>
        </w:tc>
        <w:tc>
          <w:tcPr>
            <w:tcW w:w="4675" w:type="dxa"/>
          </w:tcPr>
          <w:p w14:paraId="430C6CE1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gestive heart failure, CHF, heart failure HF, or cardiomyopathy</w:t>
            </w:r>
          </w:p>
        </w:tc>
      </w:tr>
      <w:tr w:rsidR="00C62066" w:rsidRPr="00296702" w14:paraId="2B5C238C" w14:textId="77777777" w:rsidTr="008A50B7">
        <w:tc>
          <w:tcPr>
            <w:tcW w:w="4675" w:type="dxa"/>
          </w:tcPr>
          <w:p w14:paraId="4949F5DA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35697FE4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2E835ECA" w14:textId="77777777" w:rsidTr="008A50B7">
        <w:tc>
          <w:tcPr>
            <w:tcW w:w="4675" w:type="dxa"/>
          </w:tcPr>
          <w:p w14:paraId="08CC83E9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) Peripheral vascular disease</w:t>
            </w:r>
          </w:p>
        </w:tc>
        <w:tc>
          <w:tcPr>
            <w:tcW w:w="4675" w:type="dxa"/>
          </w:tcPr>
          <w:p w14:paraId="28ED3127" w14:textId="67FB060E" w:rsidR="00C62066" w:rsidRPr="00296702" w:rsidRDefault="00B41E0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eripheral vascular disease, PVD</w:t>
            </w:r>
            <w:r w:rsidR="00C62066"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, peripheral arterial disease, arteriosclerosis obliterans, arterial insufficiency (of the legs), or claudication</w:t>
            </w:r>
          </w:p>
        </w:tc>
      </w:tr>
      <w:tr w:rsidR="00C62066" w:rsidRPr="00296702" w14:paraId="366F8F74" w14:textId="77777777" w:rsidTr="008A50B7">
        <w:tc>
          <w:tcPr>
            <w:tcW w:w="4675" w:type="dxa"/>
          </w:tcPr>
          <w:p w14:paraId="00D8390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020FE277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00D2C2F5" w14:textId="77777777" w:rsidTr="008A50B7">
        <w:tc>
          <w:tcPr>
            <w:tcW w:w="4675" w:type="dxa"/>
          </w:tcPr>
          <w:p w14:paraId="70DF1829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) Cerebrovascular disease</w:t>
            </w:r>
          </w:p>
        </w:tc>
        <w:tc>
          <w:tcPr>
            <w:tcW w:w="4675" w:type="dxa"/>
          </w:tcPr>
          <w:p w14:paraId="39AEC54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erebral vascular disease, CVD, stroke, transient cerebral ischaemic attacks, intracerebral haemorrhage, subarachnoid haemorrhage, cerebral infarction, cerebral occlusion</w:t>
            </w:r>
          </w:p>
        </w:tc>
      </w:tr>
      <w:tr w:rsidR="00C62066" w:rsidRPr="00296702" w14:paraId="622CB378" w14:textId="77777777" w:rsidTr="008A50B7">
        <w:tc>
          <w:tcPr>
            <w:tcW w:w="4675" w:type="dxa"/>
          </w:tcPr>
          <w:p w14:paraId="308DF12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5068DE80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59BDDC3E" w14:textId="77777777" w:rsidTr="008A50B7">
        <w:tc>
          <w:tcPr>
            <w:tcW w:w="4675" w:type="dxa"/>
          </w:tcPr>
          <w:p w14:paraId="67EDF861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) Hemiplegia or Paraplegia</w:t>
            </w:r>
          </w:p>
        </w:tc>
        <w:tc>
          <w:tcPr>
            <w:tcW w:w="4675" w:type="dxa"/>
          </w:tcPr>
          <w:p w14:paraId="2F5E8FC2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raplegia, hemiplegia, diplegic cerebral palsy, hemiplegic cerebral palsy, plegia, paralytic syndrome, or cauda equina syndrome</w:t>
            </w:r>
          </w:p>
        </w:tc>
      </w:tr>
      <w:tr w:rsidR="00C62066" w:rsidRPr="00296702" w14:paraId="41E407DE" w14:textId="77777777" w:rsidTr="008A50B7">
        <w:tc>
          <w:tcPr>
            <w:tcW w:w="4675" w:type="dxa"/>
          </w:tcPr>
          <w:p w14:paraId="63B71D66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02EFBAF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1304591F" w14:textId="77777777" w:rsidTr="008A50B7">
        <w:tc>
          <w:tcPr>
            <w:tcW w:w="4675" w:type="dxa"/>
          </w:tcPr>
          <w:p w14:paraId="640EB8B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) Dementia</w:t>
            </w:r>
          </w:p>
        </w:tc>
        <w:tc>
          <w:tcPr>
            <w:tcW w:w="4675" w:type="dxa"/>
          </w:tcPr>
          <w:p w14:paraId="23D08ED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mentia, Alzheimer’s disease, or senile degeneration</w:t>
            </w:r>
          </w:p>
        </w:tc>
      </w:tr>
      <w:tr w:rsidR="00C62066" w:rsidRPr="00296702" w14:paraId="0F55FE05" w14:textId="77777777" w:rsidTr="008A50B7">
        <w:tc>
          <w:tcPr>
            <w:tcW w:w="4675" w:type="dxa"/>
          </w:tcPr>
          <w:p w14:paraId="28DBC8A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12ACEEE8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1F306C8B" w14:textId="77777777" w:rsidTr="008A50B7">
        <w:tc>
          <w:tcPr>
            <w:tcW w:w="4675" w:type="dxa"/>
          </w:tcPr>
          <w:p w14:paraId="70FEC11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) Chronic Pulmonary Disease</w:t>
            </w:r>
          </w:p>
        </w:tc>
        <w:tc>
          <w:tcPr>
            <w:tcW w:w="4675" w:type="dxa"/>
          </w:tcPr>
          <w:p w14:paraId="78423677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ulmonary disease, bronchitis, emphysema, COPD, Asthma, Bronchiectasis, pneumoconiosis, and pneumonitis</w:t>
            </w:r>
          </w:p>
        </w:tc>
      </w:tr>
      <w:tr w:rsidR="00C62066" w:rsidRPr="00296702" w14:paraId="63A4CC01" w14:textId="77777777" w:rsidTr="008A50B7">
        <w:tc>
          <w:tcPr>
            <w:tcW w:w="4675" w:type="dxa"/>
          </w:tcPr>
          <w:p w14:paraId="1FC0C6F9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419DF3F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0EF4B2C9" w14:textId="77777777" w:rsidTr="008A50B7">
        <w:tc>
          <w:tcPr>
            <w:tcW w:w="4675" w:type="dxa"/>
          </w:tcPr>
          <w:p w14:paraId="44331F9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) Rheumatologic disease</w:t>
            </w:r>
          </w:p>
        </w:tc>
        <w:tc>
          <w:tcPr>
            <w:tcW w:w="4675" w:type="dxa"/>
          </w:tcPr>
          <w:p w14:paraId="784F22BD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rheumatoid arthritis, Felty syndrome, Still disease, rheumatoid bursitis, rheumatoid </w:t>
            </w: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nodule, giant cell arteritis, lupus erythematosus, dermatopolymyositis, sclerosis, polymyalgia rheumatica, arthropathy</w:t>
            </w:r>
          </w:p>
        </w:tc>
      </w:tr>
      <w:tr w:rsidR="00C62066" w:rsidRPr="00296702" w14:paraId="7F41D7B6" w14:textId="77777777" w:rsidTr="008A50B7">
        <w:tc>
          <w:tcPr>
            <w:tcW w:w="4675" w:type="dxa"/>
          </w:tcPr>
          <w:p w14:paraId="5C7B81E4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0932DC80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65304BD7" w14:textId="77777777" w:rsidTr="008A50B7">
        <w:tc>
          <w:tcPr>
            <w:tcW w:w="4675" w:type="dxa"/>
          </w:tcPr>
          <w:p w14:paraId="1BFD70AF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) Peptic ulcer disease</w:t>
            </w:r>
          </w:p>
        </w:tc>
        <w:tc>
          <w:tcPr>
            <w:tcW w:w="4675" w:type="dxa"/>
          </w:tcPr>
          <w:p w14:paraId="64D89DF2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eptic ulcer disease, peptic ulcer, gastric ulcer, duodenal ulcer, gastrojejunal ulcer</w:t>
            </w:r>
          </w:p>
        </w:tc>
      </w:tr>
      <w:tr w:rsidR="00C62066" w:rsidRPr="00296702" w14:paraId="4C06D9BD" w14:textId="77777777" w:rsidTr="008A50B7">
        <w:tc>
          <w:tcPr>
            <w:tcW w:w="4675" w:type="dxa"/>
          </w:tcPr>
          <w:p w14:paraId="08DA6BC6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3E65374A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6FA8472C" w14:textId="77777777" w:rsidTr="008A50B7">
        <w:tc>
          <w:tcPr>
            <w:tcW w:w="4675" w:type="dxa"/>
          </w:tcPr>
          <w:p w14:paraId="3DDC08EB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) Diabetes***</w:t>
            </w:r>
          </w:p>
          <w:p w14:paraId="3D4EF05E" w14:textId="77777777" w:rsidR="00C62066" w:rsidRPr="00296702" w:rsidRDefault="00C62066" w:rsidP="00C6206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ith complications, without complications</w:t>
            </w:r>
          </w:p>
        </w:tc>
        <w:tc>
          <w:tcPr>
            <w:tcW w:w="4675" w:type="dxa"/>
          </w:tcPr>
          <w:p w14:paraId="18682D8D" w14:textId="3A025EA0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iabetes, diabetes mellitus, diabetic acidosis, diabetic coma</w:t>
            </w:r>
          </w:p>
        </w:tc>
      </w:tr>
      <w:tr w:rsidR="00C62066" w:rsidRPr="00296702" w14:paraId="58133CC7" w14:textId="77777777" w:rsidTr="008A50B7">
        <w:tc>
          <w:tcPr>
            <w:tcW w:w="4675" w:type="dxa"/>
          </w:tcPr>
          <w:p w14:paraId="25BF51BB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37AF386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1F30D1FB" w14:textId="77777777" w:rsidTr="008A50B7">
        <w:tc>
          <w:tcPr>
            <w:tcW w:w="4675" w:type="dxa"/>
          </w:tcPr>
          <w:p w14:paraId="750F8012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Renal Disease</w:t>
            </w:r>
          </w:p>
        </w:tc>
        <w:tc>
          <w:tcPr>
            <w:tcW w:w="4675" w:type="dxa"/>
          </w:tcPr>
          <w:p w14:paraId="6EB13450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ephritis, nephropathy, renal disease, nephrosclerosis, chronic nephritic syndrome, glomerulonephritis, chronic kidney disease, kidney failure, renal osteodystrophy, dialysis, kidney transplant</w:t>
            </w:r>
          </w:p>
        </w:tc>
      </w:tr>
      <w:tr w:rsidR="00C62066" w:rsidRPr="00296702" w14:paraId="4AA14274" w14:textId="77777777" w:rsidTr="008A50B7">
        <w:tc>
          <w:tcPr>
            <w:tcW w:w="4675" w:type="dxa"/>
          </w:tcPr>
          <w:p w14:paraId="2EF459D5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6F271D70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4917D52C" w14:textId="77777777" w:rsidTr="008A50B7">
        <w:tc>
          <w:tcPr>
            <w:tcW w:w="4675" w:type="dxa"/>
          </w:tcPr>
          <w:p w14:paraId="277F4438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) Mild Liver</w:t>
            </w:r>
          </w:p>
        </w:tc>
        <w:tc>
          <w:tcPr>
            <w:tcW w:w="4675" w:type="dxa"/>
          </w:tcPr>
          <w:p w14:paraId="5868D748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ronic hepatitis, alcoholic fatty liver, alcoholic liver disease, fibrosis, cirrhosis, toxic liver disease, central haemorrhagic necrosis of liver, liver infarction, peliosis hepatis, Focal nodular hyperplasia of liver, hepatoptosis, liver transplant</w:t>
            </w:r>
          </w:p>
        </w:tc>
      </w:tr>
      <w:tr w:rsidR="00C62066" w:rsidRPr="00296702" w14:paraId="0144EA9B" w14:textId="77777777" w:rsidTr="008A50B7">
        <w:tc>
          <w:tcPr>
            <w:tcW w:w="4675" w:type="dxa"/>
          </w:tcPr>
          <w:p w14:paraId="3259E807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3E2735BA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58CD1854" w14:textId="77777777" w:rsidTr="008A50B7">
        <w:tc>
          <w:tcPr>
            <w:tcW w:w="4675" w:type="dxa"/>
          </w:tcPr>
          <w:p w14:paraId="4BE8DB1B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) Moderate Liver</w:t>
            </w:r>
          </w:p>
        </w:tc>
        <w:tc>
          <w:tcPr>
            <w:tcW w:w="4675" w:type="dxa"/>
          </w:tcPr>
          <w:p w14:paraId="3F2A676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esophageal varices, gastric varices, alcoholic hepatic failure, toxic liver disease with hepatic necrosis, hepatic failure, hepatic veno-occlusive disease, portal hypertension, hepatorenal syndrome</w:t>
            </w:r>
          </w:p>
        </w:tc>
      </w:tr>
      <w:tr w:rsidR="00C62066" w:rsidRPr="00296702" w14:paraId="22135AEF" w14:textId="77777777" w:rsidTr="008A50B7">
        <w:tc>
          <w:tcPr>
            <w:tcW w:w="4675" w:type="dxa"/>
          </w:tcPr>
          <w:p w14:paraId="4F2B46C6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14:paraId="4A470839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C62066" w:rsidRPr="00296702" w14:paraId="34FB4144" w14:textId="77777777" w:rsidTr="008A50B7">
        <w:tc>
          <w:tcPr>
            <w:tcW w:w="4675" w:type="dxa"/>
          </w:tcPr>
          <w:p w14:paraId="5B944FB3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) HIV</w:t>
            </w:r>
          </w:p>
        </w:tc>
        <w:tc>
          <w:tcPr>
            <w:tcW w:w="4675" w:type="dxa"/>
          </w:tcPr>
          <w:p w14:paraId="63C26DCD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9670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uman immunodeficiency virus, HIV, acquired immunodeficiency syndrome, AIDS</w:t>
            </w:r>
          </w:p>
        </w:tc>
      </w:tr>
      <w:tr w:rsidR="00C62066" w:rsidRPr="00296702" w14:paraId="52335F93" w14:textId="77777777" w:rsidTr="008A50B7">
        <w:tc>
          <w:tcPr>
            <w:tcW w:w="4675" w:type="dxa"/>
            <w:tcBorders>
              <w:bottom w:val="single" w:sz="4" w:space="0" w:color="000000"/>
            </w:tcBorders>
          </w:tcPr>
          <w:p w14:paraId="2603A7D8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 w14:paraId="754AD0A6" w14:textId="77777777" w:rsidR="00C62066" w:rsidRPr="00296702" w:rsidRDefault="00C62066" w:rsidP="008A5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17E65A34" w14:textId="77777777" w:rsidR="00C62066" w:rsidRPr="00296702" w:rsidRDefault="00C62066" w:rsidP="00C6206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296702">
        <w:rPr>
          <w:rFonts w:ascii="Times New Roman" w:eastAsia="Times New Roman" w:hAnsi="Times New Roman" w:cs="Times New Roman"/>
          <w:sz w:val="24"/>
          <w:szCs w:val="24"/>
          <w:lang w:val="en-CA"/>
        </w:rPr>
        <w:t>*** For Diabetes: after running diabetes algorithm, papers were stratified into Diabetes with complications or without complications</w:t>
      </w:r>
    </w:p>
    <w:p w14:paraId="1E4DD801" w14:textId="7EAFBDCB" w:rsidR="006F0455" w:rsidRDefault="006F0455"/>
    <w:p w14:paraId="3711164C" w14:textId="25913DB3" w:rsidR="00091278" w:rsidRDefault="00091278"/>
    <w:p w14:paraId="0250DAD6" w14:textId="5E12EACF" w:rsidR="00091278" w:rsidRPr="00091278" w:rsidRDefault="00091278">
      <w:pPr>
        <w:rPr>
          <w:lang w:val="en-CA" w:eastAsia="ko-KR"/>
        </w:rPr>
      </w:pPr>
    </w:p>
    <w:sectPr w:rsidR="00091278" w:rsidRPr="00091278" w:rsidSect="00AB60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B2346"/>
    <w:multiLevelType w:val="multilevel"/>
    <w:tmpl w:val="EBCEC8F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066"/>
    <w:rsid w:val="00091278"/>
    <w:rsid w:val="000A2521"/>
    <w:rsid w:val="001359AE"/>
    <w:rsid w:val="00322230"/>
    <w:rsid w:val="005A7A50"/>
    <w:rsid w:val="00616738"/>
    <w:rsid w:val="006F0455"/>
    <w:rsid w:val="00734FE9"/>
    <w:rsid w:val="008C17DC"/>
    <w:rsid w:val="008F3CC0"/>
    <w:rsid w:val="009159E2"/>
    <w:rsid w:val="00A563F4"/>
    <w:rsid w:val="00AB606F"/>
    <w:rsid w:val="00B41E06"/>
    <w:rsid w:val="00B718AE"/>
    <w:rsid w:val="00C62066"/>
    <w:rsid w:val="00C801C8"/>
    <w:rsid w:val="00C95054"/>
    <w:rsid w:val="00CE7F96"/>
    <w:rsid w:val="00DF7FE2"/>
    <w:rsid w:val="00E11B48"/>
    <w:rsid w:val="00EB7435"/>
    <w:rsid w:val="00F5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8BB3B"/>
  <w15:chartTrackingRefBased/>
  <w15:docId w15:val="{3D70E35F-CDAA-0348-8D15-8BB21ABB6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066"/>
    <w:pPr>
      <w:spacing w:after="160" w:line="259" w:lineRule="auto"/>
    </w:pPr>
    <w:rPr>
      <w:sz w:val="22"/>
      <w:szCs w:val="2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C62066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62066"/>
    <w:rPr>
      <w:rFonts w:ascii="Gulim" w:eastAsia="Gulim" w:hAnsi="Gulim" w:cs="Gulim"/>
      <w:b/>
      <w:bCs/>
      <w:sz w:val="27"/>
      <w:szCs w:val="27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8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AE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sha Swaminathan</cp:lastModifiedBy>
  <cp:revision>16</cp:revision>
  <dcterms:created xsi:type="dcterms:W3CDTF">2019-11-13T22:31:00Z</dcterms:created>
  <dcterms:modified xsi:type="dcterms:W3CDTF">2021-01-27T21:20:00Z</dcterms:modified>
</cp:coreProperties>
</file>